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F48" w:rsidRDefault="004420CD" w:rsidP="00CE6F48">
      <w:pPr>
        <w:spacing w:after="120" w:line="276" w:lineRule="auto"/>
        <w:jc w:val="both"/>
      </w:pPr>
      <w:r>
        <w:rPr>
          <w:b/>
        </w:rPr>
        <w:t xml:space="preserve">Supplementary Table </w:t>
      </w:r>
      <w:r w:rsidR="00C45799">
        <w:rPr>
          <w:b/>
        </w:rPr>
        <w:t>8</w:t>
      </w:r>
      <w:r w:rsidR="00CE6F48" w:rsidRPr="00534287">
        <w:rPr>
          <w:b/>
        </w:rPr>
        <w:t>.</w:t>
      </w:r>
      <w:r w:rsidR="00CE6F48" w:rsidRPr="00534287">
        <w:t xml:space="preserve"> </w:t>
      </w:r>
      <w:r w:rsidR="00CE6F48">
        <w:t>E</w:t>
      </w:r>
      <w:r w:rsidR="00CE6F48" w:rsidRPr="00534287">
        <w:t xml:space="preserve">stimations of posterior median as well as 5% and 95% quantiles (90% credibility interval) of </w:t>
      </w:r>
      <w:r w:rsidR="00B27C6E">
        <w:t>t</w:t>
      </w:r>
      <w:r w:rsidR="00B27C6E" w:rsidRPr="001602D8">
        <w:t xml:space="preserve">he </w:t>
      </w:r>
      <w:r w:rsidR="00B27C6E" w:rsidRPr="00A41925">
        <w:rPr>
          <w:b/>
        </w:rPr>
        <w:t>parameter</w:t>
      </w:r>
      <w:r w:rsidR="00B27C6E" w:rsidRPr="001602D8">
        <w:t xml:space="preserve"> </w:t>
      </w:r>
      <w:r w:rsidR="00B27C6E">
        <w:rPr>
          <w:b/>
        </w:rPr>
        <w:t>r</w:t>
      </w:r>
      <w:r w:rsidR="00B27C6E" w:rsidRPr="00F13334">
        <w:rPr>
          <w:b/>
          <w:vertAlign w:val="subscript"/>
        </w:rPr>
        <w:t>1</w:t>
      </w:r>
      <w:r w:rsidR="00B27C6E" w:rsidRPr="001602D8">
        <w:t xml:space="preserve"> (</w:t>
      </w:r>
      <w:r w:rsidR="00B27C6E">
        <w:t>admixture rate</w:t>
      </w:r>
      <w:r w:rsidR="00B27C6E" w:rsidRPr="001602D8">
        <w:t xml:space="preserve"> </w:t>
      </w:r>
      <w:r w:rsidR="00B27C6E">
        <w:t xml:space="preserve">derived from </w:t>
      </w:r>
      <w:r w:rsidR="00B27C6E" w:rsidRPr="001602D8">
        <w:rPr>
          <w:i/>
        </w:rPr>
        <w:t>Puccinellia pamirica</w:t>
      </w:r>
      <w:r w:rsidR="00B27C6E" w:rsidRPr="001602D8">
        <w:t xml:space="preserve"> </w:t>
      </w:r>
      <w:r w:rsidR="00B27C6E">
        <w:t xml:space="preserve">during </w:t>
      </w:r>
      <w:r w:rsidR="00B27C6E" w:rsidRPr="001602D8">
        <w:t>interspecific hybridi</w:t>
      </w:r>
      <w:r w:rsidR="00B469EA">
        <w:t>z</w:t>
      </w:r>
      <w:r w:rsidR="00B27C6E" w:rsidRPr="001602D8">
        <w:t>ation events</w:t>
      </w:r>
      <w:r w:rsidR="00602417" w:rsidRPr="00602417">
        <w:t xml:space="preserve"> </w:t>
      </w:r>
      <w:r w:rsidR="00602417">
        <w:t>with</w:t>
      </w:r>
      <w:r w:rsidR="00602417" w:rsidRPr="001602D8">
        <w:t xml:space="preserve"> </w:t>
      </w:r>
      <w:r w:rsidR="00602417" w:rsidRPr="001602D8">
        <w:rPr>
          <w:i/>
        </w:rPr>
        <w:t>P. himalaica</w:t>
      </w:r>
      <w:r w:rsidR="00B27C6E" w:rsidRPr="001602D8">
        <w:t xml:space="preserve">) </w:t>
      </w:r>
      <w:r w:rsidR="00CE6F48">
        <w:t>performed using 1</w:t>
      </w:r>
      <w:r w:rsidR="00CE6F48" w:rsidRPr="00534287">
        <w:t>0,000 simulations of the best supported scenario (</w:t>
      </w:r>
      <w:r w:rsidR="00CE6F48" w:rsidRPr="0034397B">
        <w:rPr>
          <w:b/>
        </w:rPr>
        <w:t>Scenario 1</w:t>
      </w:r>
      <w:r w:rsidR="00CE6F48" w:rsidRPr="00534287">
        <w:t xml:space="preserve">) based on ten </w:t>
      </w:r>
      <w:r w:rsidR="00CE6F48" w:rsidRPr="00E938D7">
        <w:t>replicate analyses. The parameter r</w:t>
      </w:r>
      <w:r w:rsidR="00CE6F48" w:rsidRPr="00E938D7">
        <w:rPr>
          <w:vertAlign w:val="subscript"/>
        </w:rPr>
        <w:t>1</w:t>
      </w:r>
      <w:r w:rsidR="00B469EA">
        <w:t xml:space="preserve"> was mode</w:t>
      </w:r>
      <w:r w:rsidR="00CE6F48" w:rsidRPr="00E938D7">
        <w:t xml:space="preserve">led using a prior distribution set between </w:t>
      </w:r>
      <w:r w:rsidR="00E938D7" w:rsidRPr="00E938D7">
        <w:t>0.0</w:t>
      </w:r>
      <w:r w:rsidR="00CE6F48" w:rsidRPr="00E938D7">
        <w:t xml:space="preserve">1 and </w:t>
      </w:r>
      <w:r w:rsidR="00E938D7" w:rsidRPr="00E938D7">
        <w:t>0.99.</w:t>
      </w:r>
      <w:r w:rsidR="00CE6F48" w:rsidRPr="00E938D7">
        <w:t xml:space="preserve"> The analysis</w:t>
      </w:r>
      <w:r w:rsidR="00CE6F48" w:rsidRPr="001602D8">
        <w:t xml:space="preserve"> was performed using the approximate Bayesian computation with supervised machine learning in DIYABC-RF ver. 1.2.1.</w:t>
      </w:r>
      <w:r w:rsidR="00FF3236">
        <w:t xml:space="preserve"> </w:t>
      </w:r>
      <w:r w:rsidR="00FF3236" w:rsidRPr="00FF3236">
        <w:t xml:space="preserve">Scenario 1 is shown on </w:t>
      </w:r>
      <w:r w:rsidR="00FF3236" w:rsidRPr="00FF3236">
        <w:rPr>
          <w:b/>
        </w:rPr>
        <w:t xml:space="preserve">Figure </w:t>
      </w:r>
      <w:r w:rsidR="00C45799">
        <w:rPr>
          <w:b/>
        </w:rPr>
        <w:t>6</w:t>
      </w:r>
      <w:bookmarkStart w:id="0" w:name="_GoBack"/>
      <w:bookmarkEnd w:id="0"/>
      <w:r w:rsidR="00FF3236" w:rsidRPr="00FF3236">
        <w:t>.</w:t>
      </w:r>
    </w:p>
    <w:tbl>
      <w:tblPr>
        <w:tblW w:w="9124" w:type="dxa"/>
        <w:jc w:val="center"/>
        <w:tblInd w:w="-216" w:type="dxa"/>
        <w:tblBorders>
          <w:top w:val="single" w:sz="8" w:space="0" w:color="auto"/>
          <w:bottom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901"/>
        <w:gridCol w:w="721"/>
        <w:gridCol w:w="721"/>
        <w:gridCol w:w="2223"/>
        <w:gridCol w:w="901"/>
        <w:gridCol w:w="721"/>
        <w:gridCol w:w="774"/>
      </w:tblGrid>
      <w:tr w:rsidR="00CE6F48" w:rsidRPr="0088208D" w:rsidTr="003F5810">
        <w:trPr>
          <w:trHeight w:val="290"/>
          <w:jc w:val="center"/>
        </w:trPr>
        <w:tc>
          <w:tcPr>
            <w:tcW w:w="4625" w:type="dxa"/>
            <w:gridSpan w:val="4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cluster model</w:t>
            </w:r>
          </w:p>
        </w:tc>
        <w:tc>
          <w:tcPr>
            <w:tcW w:w="4499" w:type="dxa"/>
            <w:gridSpan w:val="4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population model</w:t>
            </w:r>
          </w:p>
        </w:tc>
      </w:tr>
      <w:tr w:rsidR="00CE6F48" w:rsidRPr="0088208D" w:rsidTr="003F5810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19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19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6F48" w:rsidRPr="0088208D" w:rsidRDefault="00CE6F48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08</w:t>
            </w:r>
          </w:p>
        </w:tc>
        <w:tc>
          <w:tcPr>
            <w:tcW w:w="7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5</w:t>
            </w:r>
          </w:p>
        </w:tc>
        <w:tc>
          <w:tcPr>
            <w:tcW w:w="71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71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22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24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9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08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5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7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2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6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0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8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58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2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2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11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0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8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57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2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1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7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0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4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4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1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12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3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5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7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2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12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0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6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6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1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7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0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6</w:t>
            </w:r>
          </w:p>
        </w:tc>
        <w:tc>
          <w:tcPr>
            <w:tcW w:w="71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0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2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7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2</w:t>
            </w:r>
          </w:p>
        </w:tc>
        <w:tc>
          <w:tcPr>
            <w:tcW w:w="71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6</w:t>
            </w:r>
          </w:p>
        </w:tc>
        <w:tc>
          <w:tcPr>
            <w:tcW w:w="719" w:type="dxa"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8</w:t>
            </w:r>
          </w:p>
        </w:tc>
        <w:tc>
          <w:tcPr>
            <w:tcW w:w="2223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9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19</w:t>
            </w:r>
          </w:p>
        </w:tc>
        <w:tc>
          <w:tcPr>
            <w:tcW w:w="77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7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09</w:t>
            </w:r>
          </w:p>
        </w:tc>
        <w:tc>
          <w:tcPr>
            <w:tcW w:w="719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58</w:t>
            </w:r>
          </w:p>
        </w:tc>
        <w:tc>
          <w:tcPr>
            <w:tcW w:w="719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66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14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20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4</w:t>
            </w:r>
          </w:p>
        </w:tc>
      </w:tr>
      <w:tr w:rsidR="003F5810" w:rsidRPr="00CD1C9E" w:rsidTr="003F5810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CD1C9E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Pr="00CD1C9E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CD1C9E">
              <w:rPr>
                <w:rFonts w:ascii="Calibri" w:hAnsi="Calibri"/>
                <w:b/>
                <w:bCs/>
                <w:color w:val="000000"/>
                <w:sz w:val="22"/>
              </w:rPr>
              <w:t>0.510</w:t>
            </w:r>
          </w:p>
        </w:tc>
        <w:tc>
          <w:tcPr>
            <w:tcW w:w="719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Pr="00CD1C9E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CD1C9E">
              <w:rPr>
                <w:rFonts w:ascii="Calibri" w:hAnsi="Calibri"/>
                <w:b/>
                <w:bCs/>
                <w:color w:val="000000"/>
                <w:sz w:val="22"/>
              </w:rPr>
              <w:t>0.456</w:t>
            </w:r>
          </w:p>
        </w:tc>
        <w:tc>
          <w:tcPr>
            <w:tcW w:w="719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Pr="00CD1C9E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CD1C9E">
              <w:rPr>
                <w:rFonts w:ascii="Calibri" w:hAnsi="Calibri"/>
                <w:b/>
                <w:bCs/>
                <w:color w:val="000000"/>
                <w:sz w:val="22"/>
              </w:rPr>
              <w:t>0.564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Pr="00CD1C9E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CD1C9E">
              <w:rPr>
                <w:rFonts w:ascii="Calibri" w:hAnsi="Calibri"/>
                <w:b/>
                <w:bCs/>
                <w:color w:val="000000"/>
                <w:sz w:val="22"/>
              </w:rPr>
              <w:t>0.518</w:t>
            </w:r>
          </w:p>
        </w:tc>
        <w:tc>
          <w:tcPr>
            <w:tcW w:w="6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Pr="00CD1C9E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CD1C9E">
              <w:rPr>
                <w:rFonts w:ascii="Calibri" w:hAnsi="Calibri"/>
                <w:b/>
                <w:bCs/>
                <w:color w:val="000000"/>
                <w:sz w:val="22"/>
              </w:rPr>
              <w:t>0.421</w:t>
            </w:r>
          </w:p>
        </w:tc>
        <w:tc>
          <w:tcPr>
            <w:tcW w:w="774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5810" w:rsidRPr="00CD1C9E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 w:rsidRPr="00CD1C9E">
              <w:rPr>
                <w:rFonts w:ascii="Calibri" w:hAnsi="Calibri"/>
                <w:b/>
                <w:bCs/>
                <w:color w:val="000000"/>
                <w:sz w:val="22"/>
              </w:rPr>
              <w:t>0.608</w:t>
            </w:r>
          </w:p>
        </w:tc>
      </w:tr>
      <w:tr w:rsidR="003F5810" w:rsidRPr="0088208D" w:rsidTr="003F5810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719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719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5810" w:rsidRPr="0088208D" w:rsidRDefault="003F5810" w:rsidP="003F5810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0.003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5810" w:rsidRDefault="003F5810" w:rsidP="003F5810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0.003</w:t>
            </w:r>
          </w:p>
        </w:tc>
      </w:tr>
    </w:tbl>
    <w:p w:rsidR="00497A6C" w:rsidRDefault="00497A6C" w:rsidP="002B77D6">
      <w:pPr>
        <w:spacing w:line="276" w:lineRule="auto"/>
        <w:jc w:val="both"/>
      </w:pPr>
    </w:p>
    <w:sectPr w:rsidR="00497A6C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E2F67"/>
    <w:rsid w:val="00104621"/>
    <w:rsid w:val="001207F5"/>
    <w:rsid w:val="00134296"/>
    <w:rsid w:val="00146942"/>
    <w:rsid w:val="001602D8"/>
    <w:rsid w:val="001737C9"/>
    <w:rsid w:val="001C3D25"/>
    <w:rsid w:val="00201B5D"/>
    <w:rsid w:val="002020DE"/>
    <w:rsid w:val="0022508E"/>
    <w:rsid w:val="00225CBE"/>
    <w:rsid w:val="0028635A"/>
    <w:rsid w:val="00293FBB"/>
    <w:rsid w:val="002A7917"/>
    <w:rsid w:val="002B77D6"/>
    <w:rsid w:val="002C2781"/>
    <w:rsid w:val="002F225A"/>
    <w:rsid w:val="002F6784"/>
    <w:rsid w:val="00317718"/>
    <w:rsid w:val="0034397B"/>
    <w:rsid w:val="00371545"/>
    <w:rsid w:val="003B0370"/>
    <w:rsid w:val="003E42F1"/>
    <w:rsid w:val="003E6E6D"/>
    <w:rsid w:val="003F5810"/>
    <w:rsid w:val="003F686A"/>
    <w:rsid w:val="00400AD9"/>
    <w:rsid w:val="00422ABE"/>
    <w:rsid w:val="004420CD"/>
    <w:rsid w:val="00497A6C"/>
    <w:rsid w:val="004A2699"/>
    <w:rsid w:val="004B5073"/>
    <w:rsid w:val="00534287"/>
    <w:rsid w:val="00577AE3"/>
    <w:rsid w:val="005E1AAF"/>
    <w:rsid w:val="005E2061"/>
    <w:rsid w:val="00602417"/>
    <w:rsid w:val="00603803"/>
    <w:rsid w:val="0063211D"/>
    <w:rsid w:val="00647B32"/>
    <w:rsid w:val="006A35B2"/>
    <w:rsid w:val="006C4E88"/>
    <w:rsid w:val="00713004"/>
    <w:rsid w:val="00765F0B"/>
    <w:rsid w:val="00781761"/>
    <w:rsid w:val="00831C02"/>
    <w:rsid w:val="0088208D"/>
    <w:rsid w:val="008A12F0"/>
    <w:rsid w:val="008D75EC"/>
    <w:rsid w:val="008F5620"/>
    <w:rsid w:val="0093295A"/>
    <w:rsid w:val="00946759"/>
    <w:rsid w:val="00970B97"/>
    <w:rsid w:val="009958F8"/>
    <w:rsid w:val="009B5733"/>
    <w:rsid w:val="009D5534"/>
    <w:rsid w:val="00A1378C"/>
    <w:rsid w:val="00A15E41"/>
    <w:rsid w:val="00A41925"/>
    <w:rsid w:val="00A55FE8"/>
    <w:rsid w:val="00AA43BF"/>
    <w:rsid w:val="00B2461E"/>
    <w:rsid w:val="00B27C6E"/>
    <w:rsid w:val="00B44426"/>
    <w:rsid w:val="00B469EA"/>
    <w:rsid w:val="00B83687"/>
    <w:rsid w:val="00BC64F8"/>
    <w:rsid w:val="00BC7642"/>
    <w:rsid w:val="00BD48BB"/>
    <w:rsid w:val="00BD6DE8"/>
    <w:rsid w:val="00BE53DB"/>
    <w:rsid w:val="00C100DE"/>
    <w:rsid w:val="00C45799"/>
    <w:rsid w:val="00C50C6D"/>
    <w:rsid w:val="00CD1C9E"/>
    <w:rsid w:val="00CD2CF1"/>
    <w:rsid w:val="00CE4740"/>
    <w:rsid w:val="00CE6F48"/>
    <w:rsid w:val="00D55498"/>
    <w:rsid w:val="00D90440"/>
    <w:rsid w:val="00DE5987"/>
    <w:rsid w:val="00E14245"/>
    <w:rsid w:val="00E27471"/>
    <w:rsid w:val="00E328D3"/>
    <w:rsid w:val="00E4158C"/>
    <w:rsid w:val="00E669C9"/>
    <w:rsid w:val="00E938D7"/>
    <w:rsid w:val="00EA24D1"/>
    <w:rsid w:val="00EB1A5F"/>
    <w:rsid w:val="00EC324B"/>
    <w:rsid w:val="00EF1D28"/>
    <w:rsid w:val="00F13334"/>
    <w:rsid w:val="00F3096B"/>
    <w:rsid w:val="00F81A56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2</cp:revision>
  <dcterms:created xsi:type="dcterms:W3CDTF">2023-08-09T13:34:00Z</dcterms:created>
  <dcterms:modified xsi:type="dcterms:W3CDTF">2024-03-08T11:40:00Z</dcterms:modified>
</cp:coreProperties>
</file>